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2627B" w14:textId="3BCA378D" w:rsidR="00AD2C18" w:rsidRPr="007B08B9" w:rsidRDefault="00E11E6C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D2C18" w:rsidRPr="007B08B9">
        <w:rPr>
          <w:rFonts w:ascii="Times New Roman" w:hAnsi="Times New Roman" w:cs="Times New Roman"/>
          <w:b/>
          <w:sz w:val="24"/>
          <w:szCs w:val="24"/>
          <w:lang w:val="en-US"/>
        </w:rPr>
        <w:t>Table 1. Clinical characteristics of the study population.</w:t>
      </w:r>
    </w:p>
    <w:p w14:paraId="45ED58F1" w14:textId="77777777" w:rsidR="00AD2C18" w:rsidRDefault="00AD2C18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200"/>
        <w:gridCol w:w="1200"/>
        <w:gridCol w:w="1200"/>
        <w:gridCol w:w="1200"/>
      </w:tblGrid>
      <w:tr w:rsidR="00E90757" w:rsidRPr="004A155A" w14:paraId="1DC69F27" w14:textId="77777777" w:rsidTr="00E90757">
        <w:trPr>
          <w:trHeight w:val="330"/>
        </w:trPr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C1667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roup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27A63" w14:textId="529284F3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BD99AB" w14:textId="46696B1C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</w:t>
            </w: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VL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E974" w14:textId="3E80BDB1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D78A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VL</w:t>
            </w:r>
          </w:p>
        </w:tc>
      </w:tr>
      <w:tr w:rsidR="00E90757" w:rsidRPr="004A155A" w14:paraId="0ADDFAB0" w14:textId="77777777" w:rsidTr="00E90757">
        <w:trPr>
          <w:trHeight w:val="5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62B9" w14:textId="07BDD36B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o. o</w:t>
            </w: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f </w:t>
            </w:r>
            <w:proofErr w:type="spellStart"/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ubject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F81F" w14:textId="3FA83DEF" w:rsidR="00E90757" w:rsidRPr="004A155A" w:rsidRDefault="00756D21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7EA2" w14:textId="553EE072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A32A" w14:textId="6EBF83F8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5D4B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</w:t>
            </w:r>
          </w:p>
        </w:tc>
      </w:tr>
      <w:tr w:rsidR="00E90757" w:rsidRPr="004A155A" w14:paraId="0AD98A80" w14:textId="77777777" w:rsidTr="00E90757">
        <w:trPr>
          <w:trHeight w:val="5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EFC2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ubjects age (y) (median/S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0404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4 ±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C2A1" w14:textId="683555FF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5 ± 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CE1F" w14:textId="002CFA31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 ± 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560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 ± 14</w:t>
            </w:r>
          </w:p>
        </w:tc>
      </w:tr>
      <w:tr w:rsidR="00E90757" w:rsidRPr="004A155A" w14:paraId="3433E686" w14:textId="77777777" w:rsidTr="00E90757">
        <w:trPr>
          <w:trHeight w:val="5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13EF" w14:textId="54AA1BDC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No. (%) of </w:t>
            </w: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+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58E0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F5D6" w14:textId="6130F6A5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5AAD" w14:textId="4A5C4D86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565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E90757" w:rsidRPr="004A155A" w14:paraId="12443D37" w14:textId="77777777" w:rsidTr="00E90757">
        <w:trPr>
          <w:trHeight w:val="5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6C8F" w14:textId="257FFCDE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No. (%) of </w:t>
            </w:r>
            <w:proofErr w:type="spellStart"/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qPC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+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6796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981F" w14:textId="2E72FE12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D702" w14:textId="5568F7B8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8AF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E90757" w:rsidRPr="004A155A" w14:paraId="44C6F94E" w14:textId="77777777" w:rsidTr="00E90757">
        <w:trPr>
          <w:trHeight w:val="54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2013" w14:textId="20289C25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No. (%) of </w:t>
            </w: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K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+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B98A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AD5A" w14:textId="0C89C21F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718" w14:textId="4F895769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13E4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  <w:tr w:rsidR="00E90757" w:rsidRPr="004A155A" w14:paraId="7FB8DAF5" w14:textId="77777777" w:rsidTr="00E90757">
        <w:trPr>
          <w:trHeight w:val="540"/>
        </w:trPr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6F955" w14:textId="4680261F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No. (%) of IF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(+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5DCBD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2CA23E" w14:textId="1BE8E0FA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EFA9" w14:textId="7380E831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1EA8" w14:textId="77777777" w:rsidR="00E90757" w:rsidRPr="004A155A" w:rsidRDefault="00E90757" w:rsidP="00E907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4A15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</w:tr>
    </w:tbl>
    <w:p w14:paraId="347062A0" w14:textId="77777777" w:rsidR="00845E5D" w:rsidRDefault="00845E5D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78ABE8" w14:textId="77777777" w:rsidR="00845E5D" w:rsidRDefault="00845E5D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235063" w14:textId="77777777" w:rsidR="00E90757" w:rsidRDefault="00E90757" w:rsidP="00E907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VL, visceral leishmaniasis; </w:t>
      </w:r>
    </w:p>
    <w:p w14:paraId="227C37EF" w14:textId="206D597A" w:rsidR="00E90757" w:rsidRDefault="00E90757" w:rsidP="00E9075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EC3161">
        <w:rPr>
          <w:rFonts w:ascii="Times New Roman" w:hAnsi="Times New Roman" w:cs="Times New Roman"/>
          <w:sz w:val="24"/>
          <w:szCs w:val="24"/>
          <w:lang w:val="en-US"/>
        </w:rPr>
        <w:t>VL,</w:t>
      </w:r>
      <w:proofErr w:type="gramEnd"/>
      <w:r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red </w:t>
      </w:r>
      <w:r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visceral leishmaniasis; </w:t>
      </w:r>
    </w:p>
    <w:p w14:paraId="245B555C" w14:textId="4E6DF9D2" w:rsidR="00AD2C18" w:rsidRDefault="009B08D9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AD2C18"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, asymptomatic individuals; </w:t>
      </w:r>
    </w:p>
    <w:p w14:paraId="5EE67ECA" w14:textId="757D6C64" w:rsidR="00AD2C18" w:rsidRDefault="00E90757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VL, negative control</w:t>
      </w:r>
      <w:r w:rsidR="00AD2C18"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 subjects; </w:t>
      </w:r>
    </w:p>
    <w:p w14:paraId="564D7D22" w14:textId="55199313" w:rsidR="00CF4A58" w:rsidRPr="00CF4A58" w:rsidRDefault="00CF4A58" w:rsidP="00CF4A5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PA, </w:t>
      </w:r>
      <w:r w:rsidRPr="00CF4A58">
        <w:rPr>
          <w:rFonts w:ascii="Times New Roman" w:hAnsi="Times New Roman" w:cs="Times New Roman"/>
          <w:sz w:val="24"/>
          <w:szCs w:val="24"/>
          <w:lang w:val="en-US"/>
        </w:rPr>
        <w:t>'in vitro peripheral blood mononuclear cell proliferation assay'</w:t>
      </w:r>
    </w:p>
    <w:p w14:paraId="7ECB9DD5" w14:textId="7F4CE3C8" w:rsidR="00E11E6C" w:rsidRDefault="00E90757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AD2C18" w:rsidRPr="00EC3161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gramEnd"/>
      <w:r w:rsidR="00AD2C18"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, quantitative PCR for the small subunit </w:t>
      </w:r>
      <w:proofErr w:type="spellStart"/>
      <w:r w:rsidR="00AD2C18" w:rsidRPr="00EC3161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AD2C18"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 gene of </w:t>
      </w:r>
      <w:proofErr w:type="spellStart"/>
      <w:r w:rsidR="00AD2C18" w:rsidRPr="00EC3161">
        <w:rPr>
          <w:rFonts w:ascii="Times New Roman" w:hAnsi="Times New Roman" w:cs="Times New Roman"/>
          <w:i/>
          <w:sz w:val="24"/>
          <w:szCs w:val="24"/>
          <w:lang w:val="en-US"/>
        </w:rPr>
        <w:t>Leishmania</w:t>
      </w:r>
      <w:proofErr w:type="spellEnd"/>
      <w:r w:rsidR="00AD2C18"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3B95C17A" w14:textId="77777777" w:rsidR="00E11E6C" w:rsidRDefault="00AD2C18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161">
        <w:rPr>
          <w:rFonts w:ascii="Times New Roman" w:hAnsi="Times New Roman" w:cs="Times New Roman"/>
          <w:sz w:val="24"/>
          <w:szCs w:val="24"/>
          <w:lang w:val="en-US"/>
        </w:rPr>
        <w:t>rK39, rK39 dipstick (</w:t>
      </w:r>
      <w:proofErr w:type="spellStart"/>
      <w:r w:rsidRPr="00EC3161">
        <w:rPr>
          <w:rFonts w:ascii="Times New Roman" w:hAnsi="Times New Roman" w:cs="Times New Roman"/>
          <w:sz w:val="24"/>
          <w:szCs w:val="24"/>
          <w:lang w:val="en-US"/>
        </w:rPr>
        <w:t>InBIOS</w:t>
      </w:r>
      <w:proofErr w:type="spellEnd"/>
      <w:r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 International, Seattle, WA); </w:t>
      </w:r>
    </w:p>
    <w:p w14:paraId="7E784A1A" w14:textId="7B2C3112" w:rsidR="00AD2C18" w:rsidRPr="00EC3161" w:rsidRDefault="00AD2C18" w:rsidP="00AD2C1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IFAT, </w:t>
      </w:r>
      <w:r w:rsidRPr="00EC3161">
        <w:rPr>
          <w:rFonts w:ascii="Times New Roman" w:hAnsi="Times New Roman" w:cs="Times New Roman"/>
          <w:i/>
          <w:sz w:val="24"/>
          <w:szCs w:val="24"/>
          <w:lang w:val="en-US"/>
        </w:rPr>
        <w:t>Leishmania</w:t>
      </w:r>
      <w:r w:rsidRPr="00EC3161">
        <w:rPr>
          <w:rFonts w:ascii="Times New Roman" w:hAnsi="Times New Roman" w:cs="Times New Roman"/>
          <w:sz w:val="24"/>
          <w:szCs w:val="24"/>
          <w:lang w:val="en-US"/>
        </w:rPr>
        <w:t xml:space="preserve"> indirect fluorescent antibody test. </w:t>
      </w:r>
    </w:p>
    <w:p w14:paraId="67BFD475" w14:textId="77777777" w:rsidR="00AD2C18" w:rsidRDefault="00AD2C18" w:rsidP="00AD2C1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74D119" w14:textId="77777777" w:rsidR="00AD2C18" w:rsidRDefault="00AD2C18" w:rsidP="00B422F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D2C18" w:rsidSect="00D512AD">
      <w:footerReference w:type="default" r:id="rId11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D44E2" w14:textId="77777777" w:rsidR="00507505" w:rsidRDefault="00507505" w:rsidP="00931F5B">
      <w:pPr>
        <w:spacing w:after="0" w:line="240" w:lineRule="auto"/>
      </w:pPr>
      <w:r>
        <w:separator/>
      </w:r>
    </w:p>
  </w:endnote>
  <w:endnote w:type="continuationSeparator" w:id="0">
    <w:p w14:paraId="15E612AE" w14:textId="77777777" w:rsidR="00507505" w:rsidRDefault="00507505" w:rsidP="00931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5045038"/>
      <w:docPartObj>
        <w:docPartGallery w:val="Page Numbers (Bottom of Page)"/>
        <w:docPartUnique/>
      </w:docPartObj>
    </w:sdtPr>
    <w:sdtEndPr/>
    <w:sdtContent>
      <w:p w14:paraId="33742875" w14:textId="23F59EEC" w:rsidR="00B73E8A" w:rsidRDefault="00CE771A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6D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40D7FD" w14:textId="77777777" w:rsidR="00B73E8A" w:rsidRDefault="00B73E8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4713A" w14:textId="77777777" w:rsidR="00507505" w:rsidRDefault="00507505" w:rsidP="00931F5B">
      <w:pPr>
        <w:spacing w:after="0" w:line="240" w:lineRule="auto"/>
      </w:pPr>
      <w:r>
        <w:separator/>
      </w:r>
    </w:p>
  </w:footnote>
  <w:footnote w:type="continuationSeparator" w:id="0">
    <w:p w14:paraId="7B2639F9" w14:textId="77777777" w:rsidR="00507505" w:rsidRDefault="00507505" w:rsidP="00931F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D57469"/>
    <w:multiLevelType w:val="hybridMultilevel"/>
    <w:tmpl w:val="272083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8A7771"/>
    <w:multiLevelType w:val="hybridMultilevel"/>
    <w:tmpl w:val="272083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1C0E09"/>
    <w:multiLevelType w:val="hybridMultilevel"/>
    <w:tmpl w:val="272083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997296"/>
    <w:multiLevelType w:val="hybridMultilevel"/>
    <w:tmpl w:val="2720837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rxf565909ee9zsqv09w6rzf0f5s2vr0d&quot;&gt;Library Filter Paper&lt;record-ids&gt;&lt;item&gt;5&lt;/item&gt;&lt;item&gt;23&lt;/item&gt;&lt;item&gt;43&lt;/item&gt;&lt;item&gt;120&lt;/item&gt;&lt;item&gt;122&lt;/item&gt;&lt;item&gt;123&lt;/item&gt;&lt;item&gt;124&lt;/item&gt;&lt;item&gt;125&lt;/item&gt;&lt;item&gt;126&lt;/item&gt;&lt;item&gt;128&lt;/item&gt;&lt;item&gt;129&lt;/item&gt;&lt;item&gt;130&lt;/item&gt;&lt;item&gt;131&lt;/item&gt;&lt;item&gt;136&lt;/item&gt;&lt;item&gt;137&lt;/item&gt;&lt;item&gt;138&lt;/item&gt;&lt;/record-ids&gt;&lt;/item&gt;&lt;/Libraries&gt;"/>
  </w:docVars>
  <w:rsids>
    <w:rsidRoot w:val="00872E97"/>
    <w:rsid w:val="000044F6"/>
    <w:rsid w:val="00005C1D"/>
    <w:rsid w:val="00007188"/>
    <w:rsid w:val="0001604F"/>
    <w:rsid w:val="00024B0E"/>
    <w:rsid w:val="00025718"/>
    <w:rsid w:val="00027AC4"/>
    <w:rsid w:val="000323AB"/>
    <w:rsid w:val="00040335"/>
    <w:rsid w:val="00050284"/>
    <w:rsid w:val="000520D0"/>
    <w:rsid w:val="00052769"/>
    <w:rsid w:val="00054A26"/>
    <w:rsid w:val="00062C36"/>
    <w:rsid w:val="00070012"/>
    <w:rsid w:val="000737E8"/>
    <w:rsid w:val="0008074B"/>
    <w:rsid w:val="00080DFC"/>
    <w:rsid w:val="00081302"/>
    <w:rsid w:val="00085015"/>
    <w:rsid w:val="00094C7F"/>
    <w:rsid w:val="000A1A4B"/>
    <w:rsid w:val="000A3979"/>
    <w:rsid w:val="000A3FEE"/>
    <w:rsid w:val="000B08CC"/>
    <w:rsid w:val="000B2436"/>
    <w:rsid w:val="000B546A"/>
    <w:rsid w:val="000C05A8"/>
    <w:rsid w:val="000C5F0C"/>
    <w:rsid w:val="000D7847"/>
    <w:rsid w:val="000E07BB"/>
    <w:rsid w:val="000F60B3"/>
    <w:rsid w:val="000F7DFB"/>
    <w:rsid w:val="00101164"/>
    <w:rsid w:val="00105600"/>
    <w:rsid w:val="00107EC6"/>
    <w:rsid w:val="00111F65"/>
    <w:rsid w:val="001122FD"/>
    <w:rsid w:val="00115686"/>
    <w:rsid w:val="001177D9"/>
    <w:rsid w:val="00120C14"/>
    <w:rsid w:val="001221C8"/>
    <w:rsid w:val="00123001"/>
    <w:rsid w:val="00130E79"/>
    <w:rsid w:val="001422B5"/>
    <w:rsid w:val="00150762"/>
    <w:rsid w:val="001546B4"/>
    <w:rsid w:val="001562EB"/>
    <w:rsid w:val="00157AD1"/>
    <w:rsid w:val="00163A56"/>
    <w:rsid w:val="00164875"/>
    <w:rsid w:val="001727D4"/>
    <w:rsid w:val="00173B83"/>
    <w:rsid w:val="001743D4"/>
    <w:rsid w:val="00174728"/>
    <w:rsid w:val="001846A8"/>
    <w:rsid w:val="00185943"/>
    <w:rsid w:val="00187AD0"/>
    <w:rsid w:val="0019092F"/>
    <w:rsid w:val="00195CB1"/>
    <w:rsid w:val="001A1648"/>
    <w:rsid w:val="001A5334"/>
    <w:rsid w:val="001A69D4"/>
    <w:rsid w:val="001A7809"/>
    <w:rsid w:val="001B3313"/>
    <w:rsid w:val="001B6323"/>
    <w:rsid w:val="001C5D1D"/>
    <w:rsid w:val="001C682A"/>
    <w:rsid w:val="001C6CF5"/>
    <w:rsid w:val="001D0CF6"/>
    <w:rsid w:val="001D38A9"/>
    <w:rsid w:val="001D56A3"/>
    <w:rsid w:val="001E2829"/>
    <w:rsid w:val="001F1DE6"/>
    <w:rsid w:val="001F2194"/>
    <w:rsid w:val="001F4DA5"/>
    <w:rsid w:val="00204201"/>
    <w:rsid w:val="002067AD"/>
    <w:rsid w:val="00207DF1"/>
    <w:rsid w:val="0021016F"/>
    <w:rsid w:val="00210BC2"/>
    <w:rsid w:val="00213B1D"/>
    <w:rsid w:val="00213D7B"/>
    <w:rsid w:val="00214358"/>
    <w:rsid w:val="0021446E"/>
    <w:rsid w:val="002144CE"/>
    <w:rsid w:val="002234A0"/>
    <w:rsid w:val="002275B3"/>
    <w:rsid w:val="00231B54"/>
    <w:rsid w:val="002334C4"/>
    <w:rsid w:val="0023378B"/>
    <w:rsid w:val="002349D7"/>
    <w:rsid w:val="00235330"/>
    <w:rsid w:val="00244598"/>
    <w:rsid w:val="00254F85"/>
    <w:rsid w:val="002559D1"/>
    <w:rsid w:val="00257DF0"/>
    <w:rsid w:val="00260293"/>
    <w:rsid w:val="00271D49"/>
    <w:rsid w:val="002723B3"/>
    <w:rsid w:val="002761A3"/>
    <w:rsid w:val="00276494"/>
    <w:rsid w:val="002777AF"/>
    <w:rsid w:val="00280296"/>
    <w:rsid w:val="0028467B"/>
    <w:rsid w:val="002869BA"/>
    <w:rsid w:val="00295D20"/>
    <w:rsid w:val="00296CCE"/>
    <w:rsid w:val="002A1781"/>
    <w:rsid w:val="002B2A37"/>
    <w:rsid w:val="002B2B9F"/>
    <w:rsid w:val="002B4154"/>
    <w:rsid w:val="002B5258"/>
    <w:rsid w:val="002C3C9E"/>
    <w:rsid w:val="002C4780"/>
    <w:rsid w:val="002C69D0"/>
    <w:rsid w:val="002D150D"/>
    <w:rsid w:val="002E2F16"/>
    <w:rsid w:val="002E5654"/>
    <w:rsid w:val="002F0FB0"/>
    <w:rsid w:val="002F1317"/>
    <w:rsid w:val="002F3D44"/>
    <w:rsid w:val="00300186"/>
    <w:rsid w:val="00305548"/>
    <w:rsid w:val="00312BD0"/>
    <w:rsid w:val="00313F54"/>
    <w:rsid w:val="0033638C"/>
    <w:rsid w:val="003477DC"/>
    <w:rsid w:val="00350A7F"/>
    <w:rsid w:val="00356538"/>
    <w:rsid w:val="00363B14"/>
    <w:rsid w:val="00365993"/>
    <w:rsid w:val="00370D5F"/>
    <w:rsid w:val="00381644"/>
    <w:rsid w:val="00384CB7"/>
    <w:rsid w:val="00390060"/>
    <w:rsid w:val="0039111A"/>
    <w:rsid w:val="00391150"/>
    <w:rsid w:val="003912B9"/>
    <w:rsid w:val="003A6ECA"/>
    <w:rsid w:val="003B4A96"/>
    <w:rsid w:val="003C33E8"/>
    <w:rsid w:val="003C3D6D"/>
    <w:rsid w:val="003C63AE"/>
    <w:rsid w:val="003C63B2"/>
    <w:rsid w:val="003C6D3A"/>
    <w:rsid w:val="003D7881"/>
    <w:rsid w:val="003E0EE3"/>
    <w:rsid w:val="003E17B7"/>
    <w:rsid w:val="003E5288"/>
    <w:rsid w:val="003E6528"/>
    <w:rsid w:val="003F1048"/>
    <w:rsid w:val="003F21FE"/>
    <w:rsid w:val="003F5B9E"/>
    <w:rsid w:val="00401607"/>
    <w:rsid w:val="00401998"/>
    <w:rsid w:val="00404FFB"/>
    <w:rsid w:val="00407C1D"/>
    <w:rsid w:val="00410622"/>
    <w:rsid w:val="00423688"/>
    <w:rsid w:val="00424716"/>
    <w:rsid w:val="00444C01"/>
    <w:rsid w:val="00445A7F"/>
    <w:rsid w:val="004465E6"/>
    <w:rsid w:val="004473E0"/>
    <w:rsid w:val="00450F4D"/>
    <w:rsid w:val="00455BEA"/>
    <w:rsid w:val="00460A15"/>
    <w:rsid w:val="004649BF"/>
    <w:rsid w:val="004720B1"/>
    <w:rsid w:val="00473907"/>
    <w:rsid w:val="00481AD4"/>
    <w:rsid w:val="0048205A"/>
    <w:rsid w:val="00490696"/>
    <w:rsid w:val="00492733"/>
    <w:rsid w:val="004A4817"/>
    <w:rsid w:val="004B115B"/>
    <w:rsid w:val="004D137F"/>
    <w:rsid w:val="004D19CD"/>
    <w:rsid w:val="004D4452"/>
    <w:rsid w:val="004D66CC"/>
    <w:rsid w:val="004D6B25"/>
    <w:rsid w:val="004E17A0"/>
    <w:rsid w:val="00505503"/>
    <w:rsid w:val="00507505"/>
    <w:rsid w:val="005243D9"/>
    <w:rsid w:val="00524CBD"/>
    <w:rsid w:val="005402E9"/>
    <w:rsid w:val="00541844"/>
    <w:rsid w:val="00546767"/>
    <w:rsid w:val="005541E0"/>
    <w:rsid w:val="00557A49"/>
    <w:rsid w:val="005624C5"/>
    <w:rsid w:val="0056381E"/>
    <w:rsid w:val="00565683"/>
    <w:rsid w:val="00572618"/>
    <w:rsid w:val="0057760B"/>
    <w:rsid w:val="005778B2"/>
    <w:rsid w:val="00580F5A"/>
    <w:rsid w:val="00582F98"/>
    <w:rsid w:val="00585610"/>
    <w:rsid w:val="00590182"/>
    <w:rsid w:val="005912E3"/>
    <w:rsid w:val="00592EFE"/>
    <w:rsid w:val="00595D66"/>
    <w:rsid w:val="00597AAE"/>
    <w:rsid w:val="005A2A43"/>
    <w:rsid w:val="005B1F7E"/>
    <w:rsid w:val="005C04F5"/>
    <w:rsid w:val="005C47E7"/>
    <w:rsid w:val="005D1A8C"/>
    <w:rsid w:val="005E7F6A"/>
    <w:rsid w:val="00605769"/>
    <w:rsid w:val="00611F1C"/>
    <w:rsid w:val="00616E57"/>
    <w:rsid w:val="0062173B"/>
    <w:rsid w:val="0062266F"/>
    <w:rsid w:val="00623F36"/>
    <w:rsid w:val="00632BE6"/>
    <w:rsid w:val="00634917"/>
    <w:rsid w:val="006414BB"/>
    <w:rsid w:val="00651350"/>
    <w:rsid w:val="0065255A"/>
    <w:rsid w:val="0065364C"/>
    <w:rsid w:val="00655E8B"/>
    <w:rsid w:val="00655EF3"/>
    <w:rsid w:val="00661398"/>
    <w:rsid w:val="0066151A"/>
    <w:rsid w:val="0066293D"/>
    <w:rsid w:val="00664641"/>
    <w:rsid w:val="00676263"/>
    <w:rsid w:val="00686DB3"/>
    <w:rsid w:val="006A59D3"/>
    <w:rsid w:val="006B1FE5"/>
    <w:rsid w:val="006B76DF"/>
    <w:rsid w:val="006D0AC1"/>
    <w:rsid w:val="006D26BE"/>
    <w:rsid w:val="006D5253"/>
    <w:rsid w:val="006D668A"/>
    <w:rsid w:val="006E56EB"/>
    <w:rsid w:val="006E763D"/>
    <w:rsid w:val="006E7987"/>
    <w:rsid w:val="006F3C39"/>
    <w:rsid w:val="006F4059"/>
    <w:rsid w:val="006F4AEF"/>
    <w:rsid w:val="00710199"/>
    <w:rsid w:val="00711251"/>
    <w:rsid w:val="00713E71"/>
    <w:rsid w:val="00717128"/>
    <w:rsid w:val="00730804"/>
    <w:rsid w:val="00732E92"/>
    <w:rsid w:val="00733F34"/>
    <w:rsid w:val="007366CD"/>
    <w:rsid w:val="007404CF"/>
    <w:rsid w:val="00750EB0"/>
    <w:rsid w:val="00750F2D"/>
    <w:rsid w:val="007520D0"/>
    <w:rsid w:val="00755BC5"/>
    <w:rsid w:val="00756D21"/>
    <w:rsid w:val="00760F6C"/>
    <w:rsid w:val="00761DC3"/>
    <w:rsid w:val="00764BD1"/>
    <w:rsid w:val="007714CA"/>
    <w:rsid w:val="0077258B"/>
    <w:rsid w:val="00774602"/>
    <w:rsid w:val="00774E5C"/>
    <w:rsid w:val="00781A51"/>
    <w:rsid w:val="00790EF8"/>
    <w:rsid w:val="00793177"/>
    <w:rsid w:val="007A7057"/>
    <w:rsid w:val="007A7752"/>
    <w:rsid w:val="007B08B9"/>
    <w:rsid w:val="007B5548"/>
    <w:rsid w:val="007B7235"/>
    <w:rsid w:val="007C198A"/>
    <w:rsid w:val="007C3A43"/>
    <w:rsid w:val="007C6127"/>
    <w:rsid w:val="007D335B"/>
    <w:rsid w:val="007E5B22"/>
    <w:rsid w:val="007F10F8"/>
    <w:rsid w:val="007F51FB"/>
    <w:rsid w:val="007F76DE"/>
    <w:rsid w:val="00806094"/>
    <w:rsid w:val="00810230"/>
    <w:rsid w:val="00812674"/>
    <w:rsid w:val="00812CA3"/>
    <w:rsid w:val="00824632"/>
    <w:rsid w:val="00827CB2"/>
    <w:rsid w:val="00827EC3"/>
    <w:rsid w:val="00831BAE"/>
    <w:rsid w:val="00840334"/>
    <w:rsid w:val="00843C2F"/>
    <w:rsid w:val="00845E5D"/>
    <w:rsid w:val="00856C9A"/>
    <w:rsid w:val="00862830"/>
    <w:rsid w:val="00862D53"/>
    <w:rsid w:val="00866766"/>
    <w:rsid w:val="008700EE"/>
    <w:rsid w:val="00872E97"/>
    <w:rsid w:val="008734C6"/>
    <w:rsid w:val="00884CA3"/>
    <w:rsid w:val="00886097"/>
    <w:rsid w:val="008A6AFB"/>
    <w:rsid w:val="008A79F1"/>
    <w:rsid w:val="008B087C"/>
    <w:rsid w:val="008B214C"/>
    <w:rsid w:val="008B2180"/>
    <w:rsid w:val="008C23DD"/>
    <w:rsid w:val="008C29B3"/>
    <w:rsid w:val="008D2C87"/>
    <w:rsid w:val="008F0DE4"/>
    <w:rsid w:val="008F5495"/>
    <w:rsid w:val="00903434"/>
    <w:rsid w:val="009214A6"/>
    <w:rsid w:val="00922C67"/>
    <w:rsid w:val="0093028B"/>
    <w:rsid w:val="00930524"/>
    <w:rsid w:val="00931F5B"/>
    <w:rsid w:val="00933B89"/>
    <w:rsid w:val="009411F3"/>
    <w:rsid w:val="00941966"/>
    <w:rsid w:val="00942644"/>
    <w:rsid w:val="009451F1"/>
    <w:rsid w:val="00952936"/>
    <w:rsid w:val="009571C0"/>
    <w:rsid w:val="009630A7"/>
    <w:rsid w:val="009635F1"/>
    <w:rsid w:val="009751C8"/>
    <w:rsid w:val="00977759"/>
    <w:rsid w:val="00984A07"/>
    <w:rsid w:val="00990143"/>
    <w:rsid w:val="0099165E"/>
    <w:rsid w:val="00993AA9"/>
    <w:rsid w:val="009A525E"/>
    <w:rsid w:val="009B08D9"/>
    <w:rsid w:val="009C2205"/>
    <w:rsid w:val="009C5795"/>
    <w:rsid w:val="009C7E79"/>
    <w:rsid w:val="009D1937"/>
    <w:rsid w:val="009D19B6"/>
    <w:rsid w:val="009D23A2"/>
    <w:rsid w:val="009E5B60"/>
    <w:rsid w:val="009F72D6"/>
    <w:rsid w:val="00A040EB"/>
    <w:rsid w:val="00A148FA"/>
    <w:rsid w:val="00A20435"/>
    <w:rsid w:val="00A30D3A"/>
    <w:rsid w:val="00A339B3"/>
    <w:rsid w:val="00A349E2"/>
    <w:rsid w:val="00A34BA1"/>
    <w:rsid w:val="00A36CAE"/>
    <w:rsid w:val="00A36D13"/>
    <w:rsid w:val="00A42D3D"/>
    <w:rsid w:val="00A55A83"/>
    <w:rsid w:val="00A63BD9"/>
    <w:rsid w:val="00A71F88"/>
    <w:rsid w:val="00A74D83"/>
    <w:rsid w:val="00A81A59"/>
    <w:rsid w:val="00A8406D"/>
    <w:rsid w:val="00A9607B"/>
    <w:rsid w:val="00AA4937"/>
    <w:rsid w:val="00AB1AA7"/>
    <w:rsid w:val="00AB6E1C"/>
    <w:rsid w:val="00AC0BD9"/>
    <w:rsid w:val="00AC1136"/>
    <w:rsid w:val="00AC6286"/>
    <w:rsid w:val="00AC7D42"/>
    <w:rsid w:val="00AD2323"/>
    <w:rsid w:val="00AD2A54"/>
    <w:rsid w:val="00AD2C18"/>
    <w:rsid w:val="00AD3E71"/>
    <w:rsid w:val="00AD464F"/>
    <w:rsid w:val="00AE2FB9"/>
    <w:rsid w:val="00AF2A80"/>
    <w:rsid w:val="00AF324D"/>
    <w:rsid w:val="00B0058D"/>
    <w:rsid w:val="00B006EC"/>
    <w:rsid w:val="00B20AD8"/>
    <w:rsid w:val="00B243F4"/>
    <w:rsid w:val="00B31DC2"/>
    <w:rsid w:val="00B34FDA"/>
    <w:rsid w:val="00B37B06"/>
    <w:rsid w:val="00B422FD"/>
    <w:rsid w:val="00B452E9"/>
    <w:rsid w:val="00B457B9"/>
    <w:rsid w:val="00B47090"/>
    <w:rsid w:val="00B54D95"/>
    <w:rsid w:val="00B62F9A"/>
    <w:rsid w:val="00B62FD8"/>
    <w:rsid w:val="00B67C2C"/>
    <w:rsid w:val="00B714D1"/>
    <w:rsid w:val="00B73E8A"/>
    <w:rsid w:val="00B81B8E"/>
    <w:rsid w:val="00B82733"/>
    <w:rsid w:val="00B84D05"/>
    <w:rsid w:val="00B86955"/>
    <w:rsid w:val="00B9149B"/>
    <w:rsid w:val="00B948F1"/>
    <w:rsid w:val="00BA177D"/>
    <w:rsid w:val="00BA4B15"/>
    <w:rsid w:val="00BA5703"/>
    <w:rsid w:val="00BA71B8"/>
    <w:rsid w:val="00BB0073"/>
    <w:rsid w:val="00BB2870"/>
    <w:rsid w:val="00BB31A0"/>
    <w:rsid w:val="00BB3DC1"/>
    <w:rsid w:val="00BB4785"/>
    <w:rsid w:val="00BB4945"/>
    <w:rsid w:val="00BB55DE"/>
    <w:rsid w:val="00BB7189"/>
    <w:rsid w:val="00BC5B82"/>
    <w:rsid w:val="00BC7459"/>
    <w:rsid w:val="00BD19DC"/>
    <w:rsid w:val="00BD3DFD"/>
    <w:rsid w:val="00BF2B92"/>
    <w:rsid w:val="00C00A2D"/>
    <w:rsid w:val="00C025BB"/>
    <w:rsid w:val="00C12143"/>
    <w:rsid w:val="00C1296E"/>
    <w:rsid w:val="00C153C1"/>
    <w:rsid w:val="00C17528"/>
    <w:rsid w:val="00C25115"/>
    <w:rsid w:val="00C32524"/>
    <w:rsid w:val="00C345D2"/>
    <w:rsid w:val="00C40B50"/>
    <w:rsid w:val="00C44689"/>
    <w:rsid w:val="00C47D0B"/>
    <w:rsid w:val="00C51255"/>
    <w:rsid w:val="00C5642C"/>
    <w:rsid w:val="00C57B68"/>
    <w:rsid w:val="00C61661"/>
    <w:rsid w:val="00C635A3"/>
    <w:rsid w:val="00C67F6C"/>
    <w:rsid w:val="00C731EE"/>
    <w:rsid w:val="00C73614"/>
    <w:rsid w:val="00C80447"/>
    <w:rsid w:val="00C82A83"/>
    <w:rsid w:val="00C84B50"/>
    <w:rsid w:val="00C93128"/>
    <w:rsid w:val="00CA4A3E"/>
    <w:rsid w:val="00CB66D9"/>
    <w:rsid w:val="00CC2B9F"/>
    <w:rsid w:val="00CC7137"/>
    <w:rsid w:val="00CD00E7"/>
    <w:rsid w:val="00CD1520"/>
    <w:rsid w:val="00CD2DE1"/>
    <w:rsid w:val="00CE4343"/>
    <w:rsid w:val="00CE6592"/>
    <w:rsid w:val="00CE71D0"/>
    <w:rsid w:val="00CE771A"/>
    <w:rsid w:val="00CF3834"/>
    <w:rsid w:val="00CF4A58"/>
    <w:rsid w:val="00CF5721"/>
    <w:rsid w:val="00D06487"/>
    <w:rsid w:val="00D11B3B"/>
    <w:rsid w:val="00D12660"/>
    <w:rsid w:val="00D12AC0"/>
    <w:rsid w:val="00D13AE1"/>
    <w:rsid w:val="00D20324"/>
    <w:rsid w:val="00D30FB6"/>
    <w:rsid w:val="00D44116"/>
    <w:rsid w:val="00D512AD"/>
    <w:rsid w:val="00D604AA"/>
    <w:rsid w:val="00D64EFC"/>
    <w:rsid w:val="00D65419"/>
    <w:rsid w:val="00D67CEE"/>
    <w:rsid w:val="00D71637"/>
    <w:rsid w:val="00D72781"/>
    <w:rsid w:val="00D75045"/>
    <w:rsid w:val="00D7700A"/>
    <w:rsid w:val="00D82ACE"/>
    <w:rsid w:val="00D85453"/>
    <w:rsid w:val="00D856E3"/>
    <w:rsid w:val="00D903A9"/>
    <w:rsid w:val="00DA09F1"/>
    <w:rsid w:val="00DA3416"/>
    <w:rsid w:val="00DB05F0"/>
    <w:rsid w:val="00DC5E31"/>
    <w:rsid w:val="00DD0382"/>
    <w:rsid w:val="00DD450F"/>
    <w:rsid w:val="00DD68F5"/>
    <w:rsid w:val="00DD7A33"/>
    <w:rsid w:val="00DE708E"/>
    <w:rsid w:val="00DE729D"/>
    <w:rsid w:val="00DF1FCC"/>
    <w:rsid w:val="00DF5FF7"/>
    <w:rsid w:val="00E04E8E"/>
    <w:rsid w:val="00E064DF"/>
    <w:rsid w:val="00E114F4"/>
    <w:rsid w:val="00E11E6C"/>
    <w:rsid w:val="00E14734"/>
    <w:rsid w:val="00E15373"/>
    <w:rsid w:val="00E16934"/>
    <w:rsid w:val="00E170EC"/>
    <w:rsid w:val="00E334C7"/>
    <w:rsid w:val="00E40537"/>
    <w:rsid w:val="00E4366C"/>
    <w:rsid w:val="00E4467D"/>
    <w:rsid w:val="00E47C32"/>
    <w:rsid w:val="00E6598C"/>
    <w:rsid w:val="00E737CD"/>
    <w:rsid w:val="00E8193F"/>
    <w:rsid w:val="00E8309D"/>
    <w:rsid w:val="00E86B6E"/>
    <w:rsid w:val="00E875A4"/>
    <w:rsid w:val="00E87A2E"/>
    <w:rsid w:val="00E90757"/>
    <w:rsid w:val="00E91E2B"/>
    <w:rsid w:val="00E94B94"/>
    <w:rsid w:val="00E96A90"/>
    <w:rsid w:val="00EA366A"/>
    <w:rsid w:val="00EA5175"/>
    <w:rsid w:val="00EA685B"/>
    <w:rsid w:val="00EB423E"/>
    <w:rsid w:val="00EB5261"/>
    <w:rsid w:val="00EC27C9"/>
    <w:rsid w:val="00EC3161"/>
    <w:rsid w:val="00EC60B3"/>
    <w:rsid w:val="00EC7E2F"/>
    <w:rsid w:val="00ED5E00"/>
    <w:rsid w:val="00ED7F39"/>
    <w:rsid w:val="00EE5C1F"/>
    <w:rsid w:val="00F04D06"/>
    <w:rsid w:val="00F0500E"/>
    <w:rsid w:val="00F22114"/>
    <w:rsid w:val="00F22F88"/>
    <w:rsid w:val="00F24756"/>
    <w:rsid w:val="00F25566"/>
    <w:rsid w:val="00F35E38"/>
    <w:rsid w:val="00F51652"/>
    <w:rsid w:val="00F62C11"/>
    <w:rsid w:val="00F703EE"/>
    <w:rsid w:val="00F81B0A"/>
    <w:rsid w:val="00F852EC"/>
    <w:rsid w:val="00F8609B"/>
    <w:rsid w:val="00F9122D"/>
    <w:rsid w:val="00F91CBC"/>
    <w:rsid w:val="00F91FFA"/>
    <w:rsid w:val="00F930D5"/>
    <w:rsid w:val="00FB7444"/>
    <w:rsid w:val="00FC5AE7"/>
    <w:rsid w:val="00FC7A4D"/>
    <w:rsid w:val="00FD0B69"/>
    <w:rsid w:val="00FD3992"/>
    <w:rsid w:val="00FE3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EEB22"/>
  <w15:docId w15:val="{6CC9B4BD-19B5-4827-A9F0-E4609086C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0E7"/>
  </w:style>
  <w:style w:type="paragraph" w:styleId="Ttulo3">
    <w:name w:val="heading 3"/>
    <w:basedOn w:val="Normal"/>
    <w:link w:val="Ttulo3Car"/>
    <w:uiPriority w:val="9"/>
    <w:qFormat/>
    <w:rsid w:val="00843C2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C121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1214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1214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C12143"/>
    <w:rPr>
      <w:rFonts w:ascii="Calibri" w:hAnsi="Calibri"/>
      <w:noProof/>
      <w:lang w:val="en-US"/>
    </w:rPr>
  </w:style>
  <w:style w:type="paragraph" w:styleId="Prrafodelista">
    <w:name w:val="List Paragraph"/>
    <w:basedOn w:val="Normal"/>
    <w:uiPriority w:val="34"/>
    <w:qFormat/>
    <w:rsid w:val="00B452E9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D512AD"/>
  </w:style>
  <w:style w:type="paragraph" w:styleId="Encabezado">
    <w:name w:val="header"/>
    <w:basedOn w:val="Normal"/>
    <w:link w:val="EncabezadoCar"/>
    <w:uiPriority w:val="99"/>
    <w:unhideWhenUsed/>
    <w:rsid w:val="00931F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1F5B"/>
  </w:style>
  <w:style w:type="paragraph" w:styleId="Piedepgina">
    <w:name w:val="footer"/>
    <w:basedOn w:val="Normal"/>
    <w:link w:val="PiedepginaCar"/>
    <w:uiPriority w:val="99"/>
    <w:unhideWhenUsed/>
    <w:rsid w:val="00931F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1F5B"/>
  </w:style>
  <w:style w:type="paragraph" w:styleId="Textodeglobo">
    <w:name w:val="Balloon Text"/>
    <w:basedOn w:val="Normal"/>
    <w:link w:val="TextodegloboCar"/>
    <w:uiPriority w:val="99"/>
    <w:semiHidden/>
    <w:unhideWhenUsed/>
    <w:rsid w:val="00931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1F5B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74E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4E5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4E5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4E5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4E5C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E40537"/>
    <w:rPr>
      <w:color w:val="0563C1" w:themeColor="hyperlink"/>
      <w:u w:val="single"/>
    </w:rPr>
  </w:style>
  <w:style w:type="character" w:customStyle="1" w:styleId="Ttulo3Car">
    <w:name w:val="Título 3 Car"/>
    <w:basedOn w:val="Fuentedeprrafopredeter"/>
    <w:link w:val="Ttulo3"/>
    <w:uiPriority w:val="9"/>
    <w:rsid w:val="00843C2F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apple-converted-space">
    <w:name w:val="apple-converted-space"/>
    <w:basedOn w:val="Fuentedeprrafopredeter"/>
    <w:rsid w:val="00843C2F"/>
  </w:style>
  <w:style w:type="character" w:styleId="nfasis">
    <w:name w:val="Emphasis"/>
    <w:basedOn w:val="Fuentedeprrafopredeter"/>
    <w:uiPriority w:val="20"/>
    <w:qFormat/>
    <w:rsid w:val="00843C2F"/>
    <w:rPr>
      <w:i/>
      <w:iCs/>
    </w:rPr>
  </w:style>
  <w:style w:type="paragraph" w:customStyle="1" w:styleId="p">
    <w:name w:val="p"/>
    <w:basedOn w:val="Normal"/>
    <w:rsid w:val="00843C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ED8A7AEB-4B1F-4754-9405-F77BE227D9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A879A0-027C-43AE-9BBA-7606413C68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64142-d700-4826-84f4-27e24b97ad6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3431023-A49A-4F48-9D75-28D7B5A7FE73}">
  <ds:schemaRefs>
    <ds:schemaRef ds:uri="http://schemas.microsoft.com/office/2006/metadata/properties"/>
    <ds:schemaRef ds:uri="cc964142-d700-4826-84f4-27e24b97ad62"/>
  </ds:schemaRefs>
</ds:datastoreItem>
</file>

<file path=customXml/itemProps4.xml><?xml version="1.0" encoding="utf-8"?>
<ds:datastoreItem xmlns:ds="http://schemas.openxmlformats.org/officeDocument/2006/customXml" ds:itemID="{252C71FC-5577-421D-A425-9E5463A5C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Victoria Ibarra Meneses</dc:creator>
  <cp:lastModifiedBy>Eugenia Carrillo Gallego</cp:lastModifiedBy>
  <cp:revision>5</cp:revision>
  <cp:lastPrinted>2017-06-12T09:39:00Z</cp:lastPrinted>
  <dcterms:created xsi:type="dcterms:W3CDTF">2017-09-19T07:42:00Z</dcterms:created>
  <dcterms:modified xsi:type="dcterms:W3CDTF">2017-09-19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